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110" w:after="52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1 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ain 3: common tumor cell vs pseudopalisading cell (Dong S et al); Brain 4: tumor vs normal (Sun L et al); Brain 5: GBM vs normal (Liang Y et al); Cervical: cancer vs normal (Wong Y.F et al); Testicular germ cell: tumor malignant vs not (Skotheim R.I et al); Esophagus 1: esophageal adenocarcinoma vs normal (Kimchi E.T et al); Esophagus 2: Barrett's esophagus vs normal (Kimchi E.T et al); Esophagus 3: esophageal epithelium tumor vs normal (Kimchi E.T et al); Gastric 1: tumor vs normal (Hippo Y et al); Gastric 2: tumor vs normal (Chen X et al); Hypopharyngeal: cancer early stage vs normal (Cromer A et al); Lung 1: adenocarcinoma vs normal (Beer D.G et al); Lung 2: adenocarcinoma vs normal (Jones M.H et al); Melanoma: malignant vs not (Talantov D et al); Pleural mesothelioma: Malignant pleural mesothelioma vs normal (Gordon G.J et al); Pancreas: Pancreatic ductal carcinoma vs normal (Ishikawa M et al); Prostate 1: cancer vs normal (Dhanasekaran S.M et al); Prostate 2: tumor vs normal (Nanni S et al); Prostate 3: tumor vs normal (Singh D et al); Prostate 4: tumor vs normal (Varambally S et al); Prostate 5: tumor vs normal (Lapointe J et al); Renal tumor 1: carcinoma vs normal (Boer J.M et al); Renal tumor 2: carcinoma vs normal (Lenburg M.E et al); Breast 1: carcinoma solitary fibrous tumor vs desmoid-type fibromatosis (West R.B et al); Sarcoma: Sarcoma vs normal (Detwiller K.Y et al); Papillary thyroid: cancer vs normal (Reyes I et al); Uter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umor 1</w:t>
      </w:r>
      <w:r>
        <w:rPr>
          <w:rFonts w:cs="Times New Roman" w:ascii="Times New Roman" w:hAnsi="Times New Roman"/>
          <w:sz w:val="24"/>
          <w:szCs w:val="24"/>
        </w:rPr>
        <w:t>: Leiomyoma vs normal (Hoffman P.J et al); Uterine tumor 2: Uterine leiomyoma vs normal myometrium (Quade B.J et al); Uterine tumor 3: leiomyosarcoma vs normal myometrium (Quade B.J et al)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2 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ladder: tumor stage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1 vs T2+ vs Ta (Dyrskjot L et al); Brain: subtype </w:t>
      </w:r>
      <w:r>
        <w:rPr>
          <w:rFonts w:cs="Times New Roman" w:ascii="Times New Roman" w:hAnsi="Times New Roman"/>
          <w:iCs/>
          <w:sz w:val="24"/>
          <w:szCs w:val="24"/>
        </w:rPr>
        <w:t>Classic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iCs/>
          <w:sz w:val="24"/>
          <w:szCs w:val="24"/>
        </w:rPr>
        <w:t>Desmoplasti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Pomeroy S.L et al); </w:t>
      </w:r>
      <w:r>
        <w:rPr>
          <w:rFonts w:cs="Times New Roman" w:ascii="Times New Roman" w:hAnsi="Times New Roman"/>
          <w:sz w:val="24"/>
          <w:szCs w:val="24"/>
        </w:rPr>
        <w:t xml:space="preserve">Brain 2:  </w:t>
      </w:r>
      <w:r>
        <w:rPr>
          <w:i/>
          <w:iCs/>
          <w:sz w:val="20"/>
          <w:szCs w:val="20"/>
        </w:rPr>
        <w:t>primary tumor vs recurrent tumor</w:t>
      </w:r>
      <w:r>
        <w:rPr>
          <w:rFonts w:cs="Times New Roman" w:ascii="Times New Roman" w:hAnsi="Times New Roman"/>
          <w:sz w:val="24"/>
          <w:szCs w:val="24"/>
        </w:rPr>
        <w:t xml:space="preserve"> (Bredel M et al 2006); Brain 3:  brain tumor drug sensitive vs resistance (Bredel M et al 2006)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Breast 1: tumor drug sensitive vs resistance (Chang J.C et al); Breast 2: cancer- recurred vs disease-free (Ma X.-J et al); </w:t>
      </w:r>
      <w:r>
        <w:rPr>
          <w:rFonts w:cs="Times New Roman" w:ascii="Times New Roman" w:hAnsi="Times New Roman"/>
          <w:sz w:val="24"/>
          <w:szCs w:val="24"/>
        </w:rPr>
        <w:t xml:space="preserve">Breast 3: tumor metastasis vs not (Sorlie T et al); Breast 4: ER alpha category IHC positive vs negative (Sotiriou C et al); Breast 5: ER category LBA positive vs negative (Sotiriou C et al); Breast 6: tumor relapse vs no (Sotiriou C et al); Breast 7: tumor metastasis vs not (van 't Veer L.J et al); Colon: tumor microsatellite instability minus vs positive (Koinuma K et al); Esophagus 4: Esophageal adenocarcinoma vs Barrett's esophagus (Kimchi E.T et al); Gastric: tumor metastasis vs no (Chen X et al); Head_Neck: head and neck squamous cell carcinomas lymph node metastasis vs no (Chung C.H et al); Hypopharyngeal: cancer metastasis vs no (Cromer A et al); Oral_Cavity: oral cavity squamous cell carcinoma metastasis vs not (O'Donnell R.K et al); CM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ronic myeloid leukemi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rug responsive vs resistance (Crossman L.C et al); B-CLL: </w:t>
      </w:r>
      <w:r>
        <w:rPr>
          <w:rStyle w:val="Applestylespan"/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B-cell chronic lymphocytic leukemia</w:t>
      </w:r>
      <w:r>
        <w:rPr>
          <w:rFonts w:cs="Times New Roman" w:ascii="Times New Roman" w:hAnsi="Times New Roman"/>
          <w:sz w:val="24"/>
          <w:szCs w:val="24"/>
        </w:rPr>
        <w:t xml:space="preserve"> indolent vs progressive (Falt S et al); AML: pediatric AML remission vs relapse (Yagi T et al); HCC: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epatocellular carcinomas</w:t>
      </w:r>
      <w:r>
        <w:rPr>
          <w:rFonts w:cs="Times New Roman" w:ascii="Times New Roman" w:hAnsi="Times New Roman"/>
          <w:sz w:val="24"/>
          <w:szCs w:val="24"/>
        </w:rPr>
        <w:t xml:space="preserve"> metastasis vs no (Ye Q.-H et al); Lung 1: adenocarcinoma differentiation poor vs moderate vs well (Beer D.G et al); Lung 2: adenocarcinoma stage 1 vs  stage 3 (Beer D.G et al); Lymphoma: Follicular lymphoma stage (Dave S.S et al); DLBCL 1: subgroup  (Rosenwald A et al 2002); DLBCL 2: prognosis poor vs good (Shipp M.A et al); Medulloblastoma: metastatic vs not (MacDonald T.J et al); Melanoma: primary cutaneous melanoma distant metastasis vs no (Winnepenninckx V et al); Ovarian_Cancer:  cancer cells chemosensitive vs chemoresistant (Peters D.J et al); Prostate 1: cancer metastasis vs no (Dhanasekaran S.M et al); Prostate 2: cancer metastasis vs no (Varambally S et al); Prostate 3: tumor metastatis vs no (Lapointe J et al); Renal 1: carcinoma metastasis vs no (Boer J.M et al); Renal 2: renal cell carcinoma histologic type 1vs type 2 (Yang X.J et al); Renal 3: renal cell carcinoma molecular type 1 vs type 2 (Yang X.J et al); Uterine: leiomyoma vs uterine leiomyosarcoma (Quade B.J et al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3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Brain: Brain tumor (Pomeroy S.L et al); Gastric: Gastric tumor (Chen X et al); lymphoma 1: Mantle cell lymphoma (Rosenwald A et al 2003); lymphoma 2: Follicular lymphoma (Dave S.S et al); DLBC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ffuse large-B-cell lympho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Rosenwald A et al 2002)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ain 3: common tumor cell vs pseudopalisading cell (Dong S et al); Brain 4: tumor vs normal (Sun L et al); Brain 5: GBM vs normal (Liang Y et al); Cervical: cancer vs normal (Wong Y.F et al); Testicular germ cell: tumor malignant vs not (Skotheim R.I et al); Esophagus 1: esophageal adenocarcinoma vs normal (Kimchi E.T et al); Esophagus 2: Barrett's esophagus vs normal (Kimchi E.T et al); Esophagus 3: esophageal epithelium tumor vs normal (Kimchi E.T et al); Gastric 1: tumor vs normal (Hippo Y et al); Gastric 2: tumor vs normal (Chen X et al); Hypopharyngeal: cancer early stage vs normal (Cromer A et al); Lung 1: adenocarcinoma vs normal (Beer D.G et al); Melanoma: malignant vs not (Talantov D et al); Pleural mesothelioma: Malignant pleural mesothelioma vs normal (Gordon G.J et al); Pancreas: Pancreatic ductal carcinoma vs normal (Ishikawa M et al); Prostate 1: cancer vs normal (Dhanasekaran S.M et al); Prostate 2: tumor vs normal (Nanni S et al); Prostate 3: tumor vs normal (Singh D et al); Prostate 4: tumor vs normal (Varambally S et al); Prostate 5: tumor vs normal (Lapointe J et al); Renal tumor 1: carcinoma vs normal (Boer J.M et al); Renal tumor 2: carcinoma vs normal (Lenburg M.E et al); Breast 1: carcinoma solitary fibrous tumor vs desmoid-type fibromatosis (West R.B et al); Sarcoma: Sarcoma vs normal (Detwiller K.Y et al); Papillary thyroid: cancer vs normal (Reyes I et al); Uter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umor 1</w:t>
      </w:r>
      <w:r>
        <w:rPr>
          <w:rFonts w:cs="Times New Roman" w:ascii="Times New Roman" w:hAnsi="Times New Roman"/>
          <w:sz w:val="24"/>
          <w:szCs w:val="24"/>
        </w:rPr>
        <w:t>: Leiomyoma vs normal (Hoffman P.J et al); Uterine tumor 2: Uterine leiomyoma vs normal myometrium (Quade B.J et al); Uterine tumor 3: leiomyosarcoma vs normal myometrium (Quade B.J et al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2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ladder: tumor stage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1 vs T2+ vs Ta (Dyrskjot L et al); Brain: subtype </w:t>
      </w:r>
      <w:r>
        <w:rPr>
          <w:rFonts w:cs="Times New Roman" w:ascii="Times New Roman" w:hAnsi="Times New Roman"/>
          <w:iCs/>
          <w:sz w:val="24"/>
          <w:szCs w:val="24"/>
        </w:rPr>
        <w:t>Classic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iCs/>
          <w:sz w:val="24"/>
          <w:szCs w:val="24"/>
        </w:rPr>
        <w:t>Desmoplasti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Pomeroy S.L et al); Breast 1: tumor drug sensitive vs resistance (Chang J.C et al); Breast 2: cancer- recurred vs disease-free (Ma X.-J et al); </w:t>
      </w:r>
      <w:r>
        <w:rPr>
          <w:rFonts w:cs="Times New Roman" w:ascii="Times New Roman" w:hAnsi="Times New Roman"/>
          <w:sz w:val="24"/>
          <w:szCs w:val="24"/>
        </w:rPr>
        <w:t xml:space="preserve">Breast 3: tumor metastasis vs not (Sorlie T et al); Breast 4: ER alpha category IHC positive vs negative (Sotiriou C et al); Breast 5: ER category LBA positive vs negative (Sotiriou C et al); Breast 6: tumor relapse vs no (Sotiriou C et al); Breast 7: tumor metastasis vs not (van 't Veer L.J et al); Colon: tumor microsatellite instability minus vs positive (Koinuma K et al); Esophagus 4: Esophageal adenocarcinoma vs Barrett's esophagus (Kimchi E.T et al); Gastric: tumor metastasis vs no (Chen X et al); Head_Neck: head and neck squamous cell carcinomas lymph node metastasis vs no (Chung C.H et al);  Hypopharyngeal: cancer metastasis vs no (Cromer A et al); Oral_Cavity: oral cavity squamous cell carcinoma metastasis vs not (O'Donnell R.K et al); CM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ronic myeloid leukemi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rug responsive vs resistance (Crossman L.C et al); B-CLL: </w:t>
      </w:r>
      <w:r>
        <w:rPr>
          <w:rStyle w:val="Applestylespan"/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B-cell chronic lymphocytic leukemia</w:t>
      </w:r>
      <w:r>
        <w:rPr>
          <w:rFonts w:cs="Times New Roman" w:ascii="Times New Roman" w:hAnsi="Times New Roman"/>
          <w:sz w:val="24"/>
          <w:szCs w:val="24"/>
        </w:rPr>
        <w:t xml:space="preserve"> indolent vs progressive (Falt S et al); AML: pediatric AML remission vs relapse (Yagi T et al); HCC: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epatocellular carcinomas</w:t>
      </w:r>
      <w:r>
        <w:rPr>
          <w:rFonts w:cs="Times New Roman" w:ascii="Times New Roman" w:hAnsi="Times New Roman"/>
          <w:sz w:val="24"/>
          <w:szCs w:val="24"/>
        </w:rPr>
        <w:t xml:space="preserve"> metastasis vs no (Ye Q.-H et al); Lung 1: adenocarcinoma differentiation poor vs moderate vs well (Beer D.G et al); Lung 2: adenocarcinoma stage 1 vs  stage 3 (Beer D.G et al); DLBCL 1: subgroup  (Rosenwald A et al 2002); DLBCL 2: prognosis poor vs good (Shipp M.A et al); Medulloblastoma: metastatic vs not (MacDonald T.J et al); Melanoma: primary cutaneous melanoma distant metastasis vs no (Winnepenninckx V et al); Ovarian_Cancer:  cancer cells chemosensitive vs chemoresistant (Peters D.J et al); Prostate 1: cancer metastasis vs no (Dhanasekaran S.M et al); Prostate 2: cancer metastasis vs no (Varambally S et al); Prostate 3: tumor metastatis vs no (Lapointe J et al); Renal 1: carcinoma metastasis vs no (Boer J.M et al); Renal 2: renal cell carcinoma histologic type 1 vs type 2 (Yang X.J et al); Renal 3: renal cell carcinoma molecular type 1 vs type 2 (Yang X.J et al); Uterine: leiomyoma vs uterine leiomyosarcoma (Quade B.J et a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3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Brain: Brain tumor (Pomeroy S.L et al); Gastric: Gastric tumor (Chen X et al); lymphoma 1: Mantle cell lymphoma (Rosenwald A et al 2003); lymphoma 2: Follicular lymphoma (Dave S.S et al); DLBC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ffuse large-B-cell lympho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Rosenwald A et al 2002); Kidney: Metastatic kidney cancer (Vasselli J.R et al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ain 1: tumor vs normal (Bredel M et al 2005); Brain 2: normal vs oligodendroglioma (Bredel M et al 2005); Brain 3: common tumor cell vs pseudopalisading cell (Dong S et al); Brain 4: tumor vs normal (Sun L et al); Brain 5: GBM vs normal (Liang Y et al); Brain 6: normal vs glioblastoma (Bredel M et al 2005); Cervical: cancer vs normal (Wong Y.F et al); Testicular germ cell: tumor malignant vs not (Skotheim R.I et al); Esophagus 1: esophageal adenocarcinoma vs normal (Kimchi E.T et al); Esophagus 2: Barrett's esophagus vs normal (Kimchi E.T et al); Esophagus 3: esophageal epithelium tumor vs normal (Kimchi E.T et al); Gastric 1: tumor vs normal (Hippo Y et al); Gastric 2: tumor vs normal (Chen X et al); Hypopharyngeal: cancer early stage vs normal (Cromer A et al); Lung 1: adenocarcinoma vs normal (Beer D.G et al); Lung 2: adenocarcinoma vs normal (Jones M.H et al); Melanoma: malignant vs not (Talantov D et al); Pleural mesothelioma: Malignant pleural mesothelioma vs normal (Gordon G.J et al); Pancreas: Pancreatic ductal carcinoma vs normal (Ishikawa M et al); Prostate 1: cancer vs normal (Dhanasekaran S.M et al); Prostate 2: tumor vs normal (Nanni S et al); Prostate 3: tumor vs normal (Singh D et al); Prostate 4: tumor vs normal (Varambally S et al); Prostate 5: tumor vs normal (Lapointe J et al); Renal tumor 1: carcinoma vs normal (Boer J.M et al); Renal tumor 2: carcinoma vs normal (Lenburg M.E et al); Breast 1: carcinoma solitary fibrous tumor vs desmoid-type fibromatosis (West R.B et al); Sarcoma: Sarcoma vs normal (Detwiller K.Y et al); Papillary thyroid: cancer vs normal (Reyes I et al); Uter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umor 1</w:t>
      </w:r>
      <w:r>
        <w:rPr>
          <w:rFonts w:cs="Times New Roman" w:ascii="Times New Roman" w:hAnsi="Times New Roman"/>
          <w:sz w:val="24"/>
          <w:szCs w:val="24"/>
        </w:rPr>
        <w:t>: Leiomyoma vs normal (Hoffman P.J et al); Uterine tumor 2: Uterine leiomyoma vs normal myometrium (Quade B.J et al); Uterine tumor 3: leiomyosarcoma vs normal myometrium (Quade B.J et a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ladder: tumor stage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1 vs T2+ vs Ta (Dyrskjot L et al); Brain: subtype </w:t>
      </w:r>
      <w:r>
        <w:rPr>
          <w:rFonts w:cs="Times New Roman" w:ascii="Times New Roman" w:hAnsi="Times New Roman"/>
          <w:iCs/>
          <w:sz w:val="24"/>
          <w:szCs w:val="24"/>
        </w:rPr>
        <w:t>Classic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iCs/>
          <w:sz w:val="24"/>
          <w:szCs w:val="24"/>
        </w:rPr>
        <w:t>Desmoplasti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Pomeroy S.L et al); Breast 1: tumor drug sensitive vs resistance (Chang J.C et al); Breast 2: cancer- recurred vs disease-free (Ma X.-J et al); </w:t>
      </w:r>
      <w:r>
        <w:rPr>
          <w:rFonts w:cs="Times New Roman" w:ascii="Times New Roman" w:hAnsi="Times New Roman"/>
          <w:sz w:val="24"/>
          <w:szCs w:val="24"/>
        </w:rPr>
        <w:t xml:space="preserve">Breast 3: tumor metastasis vs not (Sorlie T et al); Breast 4: ER alpha category IHC positive vs negative (Sotiriou C et al); Breast 5: ER category LBA positive vs negative (Sotiriou C et al); Breast 6: tumor relapse vs no (Sotiriou C et al); Breast 7: tumor metastasis vs not (van 't Veer L.J et al); Colon: tumor microsatellite instability minus vs positive (Koinuma K et al); Esophagus 4: Esophageal adenocarcinoma vs Barrett's esophagus (Kimchi E.T et al); Gastric: tumor metastasis vs no (Chen X et al); Head_Neck: head and neck squamous cell carcinomas lymph node metastasis vs no (Chung C.H et al);  Hypopharyngeal: cancer metastasis vs no (Cromer A et al); Oral_Cavity: oral cavity squamous cell carcinoma metastasis vs not (O'Donnell R.K et al); CM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ronic myeloid leukemi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rug responsive vs resistance (Crossman L.C et al); B-CLL: </w:t>
      </w:r>
      <w:r>
        <w:rPr>
          <w:rStyle w:val="Applestylespan"/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B-cell chronic lymphocytic leukemia</w:t>
      </w:r>
      <w:r>
        <w:rPr>
          <w:rFonts w:cs="Times New Roman" w:ascii="Times New Roman" w:hAnsi="Times New Roman"/>
          <w:sz w:val="24"/>
          <w:szCs w:val="24"/>
        </w:rPr>
        <w:t xml:space="preserve"> indolent vs progressive (Falt S et al); AML: pediatric AML remission vs relapse (Yagi T et al); HCC: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epatocellular carcinomas</w:t>
      </w:r>
      <w:r>
        <w:rPr>
          <w:rFonts w:cs="Times New Roman" w:ascii="Times New Roman" w:hAnsi="Times New Roman"/>
          <w:sz w:val="24"/>
          <w:szCs w:val="24"/>
        </w:rPr>
        <w:t xml:space="preserve"> metastasis vs no (Ye Q.-H et al); Lung 1: adenocarcinoma differentiation poor vs moderate vs well (Beer D.G et al); Lung 2: adenocarcinoma stage 1 vs  stage 3 (Beer D.G et al); Lymphoma: Follicular lymphoma stage (Dave S.S et al); DLBCL 1: subgroup  (Rosenwald A et al 2002); DLBCL 2: prognosis poor vs good (Shipp M.A et al); Medulloblastoma: metastatic vs not (MacDonald T.J et al); Melanoma: primary cutaneous melanoma distant metastasis vs no (Winnepenninckx V et al); Ovarian_Cancer:  cancer cells chemosensitive vs chemoresistant (Peters D.J et al); Prostate 1: cancer metastasis vs no (Dhanasekaran S.M et al); Prostate 2: cancer metastasis vs no (Varambally S et al); Prostate 5: tumor vs normal (Lapointe J et al); Renal 1: carcinoma metastasis vs no (Boer J.M et al); Renal 2: renal cell carcinoma histologic type 1 vs type 2 (Yang X.J et al); Renal 3: renal cell carcinoma molecular type 1vs type 2 (Yang X.J et al); Uterine: leiomyoma vs uterine leiomyosarcoma (Quade B.J et al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6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Brain: Brain tumor (Pomeroy S.L et al); Gastric: Gastric tumor (Chen X et al); lymphoma 1: Mantle cell lymphoma (Rosenwald A et al 2003); lymphoma 2: Follicular lymphoma (Dave S.S et al); DLBC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ffuse large-B-cell lympho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Rosenwald A et al 2002); Kidney: Metastatic kidney cancer (Vasselli J.R et al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/>
        </w:rPr>
        <w:t>Figure S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ain 1: tumor vs normal (Bredel M et al 2005); Brain 2: normal vs oligodendroglioma (Bredel M et al 2005); Brain 3: common tumor cell vs pseudopalisading cell (Dong S et al); Brain 4: tumor vs normal (Sun L et al); Brain 5: GBM vs normal (Liang Y et al); Cervical: cancer vs normal (Wong Y.F et al); Testicular germ cell: tumor malignant vs not (Skotheim R.I et al); Gastric 1: tumor vs normal (Hippo Y et al); Gastric 2: tumor vs normal (Chen X et al); Hypopharyngeal: cancer early stage vs normal (Cromer A et al); Lung 1: adenocarcinoma vs normal (Beer D.G et al); Lung 2: adenocarcinoma vs normal (Jones M.H et al); Melanoma: malignant vs not (Talantov D et al); Pleural mesothelioma: Malignant pleural mesothelioma vs normal (Gordon G.J et al); Pancreas: Pancreatic ductal carcinoma vs normal (Ishikawa M et al); Prostate 1: cancer vs normal (Dhanasekaran S.M et al); Prostate 2: tumor vs normal (Nanni S et al); Prostate 3: tumor vs normal (Singh D et al); Prostate 4: tumor vs normal (Varambally S et al); Renal tumor 1: carcinoma vs normal (Boer J.M et al); Renal tumor 2: carcinoma vs normal (Lenburg M.E et al); Breast 1: carcinoma solitary fibrous tumor vs desmoid-type fibromatosis (West R.B et al); Sarcoma: Sarcoma vs normal (Detwiller K.Y et al); Papillary thyroid: cancer vs normal (Reyes I et al); Uteri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umor 1</w:t>
      </w:r>
      <w:r>
        <w:rPr>
          <w:rFonts w:cs="Times New Roman" w:ascii="Times New Roman" w:hAnsi="Times New Roman"/>
          <w:sz w:val="24"/>
          <w:szCs w:val="24"/>
        </w:rPr>
        <w:t>: Leiomyoma vs normal (Hoffman P.J et al); Uterine tumor 2: Uterine leiomyoma vs normal myometrium (Quade B.J et al); Uterine tumor 3: leiomyosarcoma vs normal myometrium (Quade B.J et a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.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ladder: tumor stage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1 vs T2+ vs Ta (Dyrskjot L et al); Brain: subtype </w:t>
      </w:r>
      <w:r>
        <w:rPr>
          <w:rFonts w:cs="Times New Roman" w:ascii="Times New Roman" w:hAnsi="Times New Roman"/>
          <w:iCs/>
          <w:sz w:val="24"/>
          <w:szCs w:val="24"/>
        </w:rPr>
        <w:t>Classic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iCs/>
          <w:sz w:val="24"/>
          <w:szCs w:val="24"/>
        </w:rPr>
        <w:t>Desmoplasti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Pomeroy S.L et al); Breast 1: tumor drug sensitive vs resistance (Chang J.C et al); Breast 2: cancer- recurred vs disease-free (Ma X.-J et al); </w:t>
      </w:r>
      <w:r>
        <w:rPr>
          <w:rFonts w:cs="Times New Roman" w:ascii="Times New Roman" w:hAnsi="Times New Roman"/>
          <w:sz w:val="24"/>
          <w:szCs w:val="24"/>
        </w:rPr>
        <w:t xml:space="preserve">Breast 3: tumor metastasis vs not (Sorlie T et al); Breast 4: ER alpha category IHC positive vs negative (Sotiriou C et al); Breast 5: ER category LBA positive vs negative (Sotiriou C et al); Breast 6: tumor relapse vs no (Sotiriou C et al); Breast 7: tumor metastasis vs not (van 't Veer L.J et al); Colon: tumor microsatellite instability minus vs positive (Koinuma K et al); Gastric: tumor metastasis vs no (Chen X et al); Head_Neck: head and neck squamous cell carcinomas lymph node metastasis vs no (Chung C.H et al); Hypopharyngeal: cancer metastasis vs no (Cromer A et al); Oral_Cavity: oral cavity squamous cell carcinoma metastasis vs not (O'Donnell R.K et al); CM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ronic myeloid leukemi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rug responsive vs resistance (Crossman L.C et al); B-CLL: </w:t>
      </w:r>
      <w:r>
        <w:rPr>
          <w:rStyle w:val="Applestylespan"/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B-cell chronic lymphocytic leukemia</w:t>
      </w:r>
      <w:r>
        <w:rPr>
          <w:rFonts w:cs="Times New Roman" w:ascii="Times New Roman" w:hAnsi="Times New Roman"/>
          <w:sz w:val="24"/>
          <w:szCs w:val="24"/>
        </w:rPr>
        <w:t xml:space="preserve"> indolent vs progressive (Falt S et al); AML: pediatric AML remission vs relapse (Yagi T et al); HCC: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epatocellular carcinomas</w:t>
      </w:r>
      <w:r>
        <w:rPr>
          <w:rFonts w:cs="Times New Roman" w:ascii="Times New Roman" w:hAnsi="Times New Roman"/>
          <w:sz w:val="24"/>
          <w:szCs w:val="24"/>
        </w:rPr>
        <w:t xml:space="preserve"> metastasis vs no (Ye Q.-H et al); Lung 1: adenocarcinoma differentiation poor vs moderate vs well (Beer D.G et al); Lung 2: adenocarcinoma stage 1 vs  stage 3 (Beer D.G et al); DLBCL 1: subgroup  (Rosenwald A et al 2002); DLBCL 2: prognosis poor vs good (Shipp M.A et al); Medulloblastoma: metastatic vs not (MacDonald T.J et al); Melanoma: primary cutaneous melanoma distant metastasis vs no (Winnepenninckx V et al); Ovarian_Cancer:  cancer cells chemosensitive vs chemoresistant (Peters D.J et al); Prostate 1: cancer metastasis vs no (Dhanasekaran S.M et al); Prostate 2: cancer metastasis vs no (Varambally S et al); Renal 1: carcinoma metastasis vs no (Boer J.M et al); Renal 2: renal cell carcinoma histologic type 1vs type 2 (Yang X.J et al); Renal 3: renal cell carcinoma molecular type 1vs type 2 (Yang X.J et al); Uterine: leiomyoma vs uterine leiomyosarcoma (Quade B.J et a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Figure S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Brain: Brain tumor (Pomeroy S.L et al); Gastric: Gastric tumor (Chen X et al); lymphoma 1: Mantle cell lymphoma (Rosenwald A et al 2003); lymphoma 2: Follicular lymphoma (Dave S.S et al); DLBCL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ffuse large-B-cell lympho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Rosenwald A et al 2002); Kidney: Metastatic kidney cancer (Vasselli J.R et al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charset w:val="00"/>
    <w:family w:val="swiss"/>
    <w:pitch w:val="default"/>
  </w:font>
  <w:font w:name="Minion Pro">
    <w:charset w:val="00"/>
    <w:family w:val="roman"/>
    <w:pitch w:val="default"/>
  </w:font>
  <w:font w:name="Helvetica-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eastAsia="Calibri" w:cs="Times New Roman"/>
      <w:b w:val="false"/>
      <w:color w:val="000000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9z1">
    <w:name w:val="WW8Num9z1"/>
    <w:qFormat/>
    <w:rPr/>
  </w:style>
  <w:style w:type="character" w:styleId="WW8Num10z1">
    <w:name w:val="WW8Num10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character" w:styleId="Applestylespan">
    <w:name w:val="apple-style-span"/>
    <w:basedOn w:val="DefaultParagraphFont"/>
    <w:qFormat/>
    <w:rPr/>
  </w:style>
  <w:style w:type="character" w:styleId="A2">
    <w:name w:val="A2"/>
    <w:qFormat/>
    <w:rPr>
      <w:rFonts w:cs="Minion Pro;Minion Pro"/>
      <w:color w:val="000000"/>
      <w:sz w:val="10"/>
      <w:szCs w:val="1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Diverda Sans Com Light;Diverda Sans Com Light" w:hAnsi="Diverda Sans Com Light;Diverda Sans Com Light" w:eastAsia="Calibri" w:cs="Diverda Sans Com Light;Diverda Sans Com Light"/>
      <w:color w:val="000000"/>
      <w:sz w:val="24"/>
      <w:szCs w:val="24"/>
      <w:lang w:val="en-US" w:bidi="ar-SA" w:eastAsia="zh-CN"/>
    </w:rPr>
  </w:style>
  <w:style w:type="paragraph" w:styleId="Pa0">
    <w:name w:val="Pa0"/>
    <w:basedOn w:val="Default"/>
    <w:next w:val="Default"/>
    <w:qFormat/>
    <w:pPr>
      <w:spacing w:lineRule="atLeast" w:line="185"/>
    </w:pPr>
    <w:rPr>
      <w:rFonts w:ascii="Minion Pro;Minion Pro" w:hAnsi="Minion Pro;Minion Pro" w:cs="Times New Roman"/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21:43:00Z</dcterms:created>
  <dc:creator> </dc:creator>
  <dc:description/>
  <cp:keywords/>
  <dc:language>en-US</dc:language>
  <cp:lastModifiedBy> </cp:lastModifiedBy>
  <dcterms:modified xsi:type="dcterms:W3CDTF">2011-10-04T17:07:00Z</dcterms:modified>
  <cp:revision>4</cp:revision>
  <dc:subject/>
  <dc:title/>
</cp:coreProperties>
</file>